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F280C" w14:textId="5641CB69" w:rsidR="006C1397" w:rsidRPr="00F324ED" w:rsidRDefault="00B9457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324ED">
        <w:rPr>
          <w:rFonts w:ascii="Times New Roman" w:hAnsi="Times New Roman" w:cs="Times New Roman"/>
          <w:b/>
          <w:bCs/>
          <w:sz w:val="28"/>
          <w:szCs w:val="28"/>
        </w:rPr>
        <w:t>APPENDI</w:t>
      </w:r>
      <w:r w:rsidR="006D7FE3" w:rsidRPr="00F324ED">
        <w:rPr>
          <w:rFonts w:ascii="Times New Roman" w:hAnsi="Times New Roman" w:cs="Times New Roman"/>
          <w:b/>
          <w:bCs/>
          <w:sz w:val="28"/>
          <w:szCs w:val="28"/>
        </w:rPr>
        <w:t>X</w:t>
      </w:r>
    </w:p>
    <w:p w14:paraId="49D2A3A7" w14:textId="03012D66" w:rsidR="006A75C7" w:rsidRPr="00FF212D" w:rsidRDefault="009748B2" w:rsidP="00F76942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F212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94579" w:rsidRPr="00FF212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FF212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91499" w:rsidRPr="00FF212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B94579" w:rsidRPr="00FF212D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614CAB" w:rsidRPr="00FF212D">
        <w:rPr>
          <w:rFonts w:ascii="Times New Roman" w:hAnsi="Times New Roman" w:cs="Times New Roman"/>
          <w:b/>
          <w:bCs/>
          <w:sz w:val="20"/>
          <w:szCs w:val="20"/>
        </w:rPr>
        <w:t xml:space="preserve">Frequency and </w:t>
      </w:r>
      <w:r w:rsidR="00E329E7" w:rsidRPr="00FF212D">
        <w:rPr>
          <w:rFonts w:ascii="Times New Roman" w:hAnsi="Times New Roman" w:cs="Times New Roman"/>
          <w:b/>
          <w:bCs/>
          <w:sz w:val="20"/>
          <w:szCs w:val="20"/>
        </w:rPr>
        <w:t>w</w:t>
      </w:r>
      <w:r w:rsidR="00614CAB" w:rsidRPr="00FF212D">
        <w:rPr>
          <w:rFonts w:ascii="Times New Roman" w:hAnsi="Times New Roman" w:cs="Times New Roman"/>
          <w:b/>
          <w:bCs/>
          <w:sz w:val="20"/>
          <w:szCs w:val="20"/>
        </w:rPr>
        <w:t xml:space="preserve">eighted </w:t>
      </w:r>
      <w:r w:rsidR="00E329E7" w:rsidRPr="00FF212D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614CAB" w:rsidRPr="00FF212D">
        <w:rPr>
          <w:rFonts w:ascii="Times New Roman" w:hAnsi="Times New Roman" w:cs="Times New Roman"/>
          <w:b/>
          <w:bCs/>
          <w:sz w:val="20"/>
          <w:szCs w:val="20"/>
        </w:rPr>
        <w:t xml:space="preserve">roportion of </w:t>
      </w:r>
      <w:r w:rsidR="00E329E7" w:rsidRPr="00FF212D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614CAB" w:rsidRPr="00FF212D">
        <w:rPr>
          <w:rFonts w:ascii="Times New Roman" w:hAnsi="Times New Roman" w:cs="Times New Roman"/>
          <w:b/>
          <w:bCs/>
          <w:sz w:val="20"/>
          <w:szCs w:val="20"/>
        </w:rPr>
        <w:t xml:space="preserve">articipants </w:t>
      </w:r>
      <w:r w:rsidR="00E329E7" w:rsidRPr="00FF212D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614CAB" w:rsidRPr="00FF212D">
        <w:rPr>
          <w:rFonts w:ascii="Times New Roman" w:hAnsi="Times New Roman" w:cs="Times New Roman"/>
          <w:b/>
          <w:bCs/>
          <w:sz w:val="20"/>
          <w:szCs w:val="20"/>
        </w:rPr>
        <w:t xml:space="preserve">eporting their healthcare access and the distribution of </w:t>
      </w:r>
      <w:r w:rsidR="00E329E7" w:rsidRPr="00FF212D">
        <w:rPr>
          <w:rFonts w:ascii="Times New Roman" w:hAnsi="Times New Roman" w:cs="Times New Roman"/>
          <w:b/>
          <w:bCs/>
          <w:sz w:val="20"/>
          <w:szCs w:val="20"/>
        </w:rPr>
        <w:t>u</w:t>
      </w:r>
      <w:r w:rsidR="00614CAB" w:rsidRPr="00FF212D">
        <w:rPr>
          <w:rFonts w:ascii="Times New Roman" w:hAnsi="Times New Roman" w:cs="Times New Roman"/>
          <w:b/>
          <w:bCs/>
          <w:sz w:val="20"/>
          <w:szCs w:val="20"/>
        </w:rPr>
        <w:t xml:space="preserve">nmet </w:t>
      </w:r>
      <w:r w:rsidR="00E329E7" w:rsidRPr="00FF212D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="00614CAB" w:rsidRPr="00FF212D">
        <w:rPr>
          <w:rFonts w:ascii="Times New Roman" w:hAnsi="Times New Roman" w:cs="Times New Roman"/>
          <w:b/>
          <w:bCs/>
          <w:sz w:val="20"/>
          <w:szCs w:val="20"/>
        </w:rPr>
        <w:t xml:space="preserve">ealthcare </w:t>
      </w:r>
      <w:r w:rsidR="00E329E7" w:rsidRPr="00FF212D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614CAB" w:rsidRPr="00FF212D">
        <w:rPr>
          <w:rFonts w:ascii="Times New Roman" w:hAnsi="Times New Roman" w:cs="Times New Roman"/>
          <w:b/>
          <w:bCs/>
          <w:sz w:val="20"/>
          <w:szCs w:val="20"/>
        </w:rPr>
        <w:t xml:space="preserve">eeds </w:t>
      </w:r>
      <w:r w:rsidR="00E329E7" w:rsidRPr="00FF212D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614CAB" w:rsidRPr="00FF212D">
        <w:rPr>
          <w:rFonts w:ascii="Times New Roman" w:hAnsi="Times New Roman" w:cs="Times New Roman"/>
          <w:b/>
          <w:bCs/>
          <w:sz w:val="20"/>
          <w:szCs w:val="20"/>
        </w:rPr>
        <w:t xml:space="preserve">cross </w:t>
      </w:r>
      <w:r w:rsidR="00E329E7" w:rsidRPr="00FF212D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614CAB" w:rsidRPr="00FF212D">
        <w:rPr>
          <w:rFonts w:ascii="Times New Roman" w:hAnsi="Times New Roman" w:cs="Times New Roman"/>
          <w:b/>
          <w:bCs/>
          <w:sz w:val="20"/>
          <w:szCs w:val="20"/>
        </w:rPr>
        <w:t xml:space="preserve">hree specifications in Cambodia, World Health Survey Plus (WHS+) 2023 </w:t>
      </w:r>
    </w:p>
    <w:tbl>
      <w:tblPr>
        <w:tblStyle w:val="TableGrid"/>
        <w:tblW w:w="9990" w:type="dxa"/>
        <w:tblInd w:w="-5" w:type="dxa"/>
        <w:tblLook w:val="04A0" w:firstRow="1" w:lastRow="0" w:firstColumn="1" w:lastColumn="0" w:noHBand="0" w:noVBand="1"/>
      </w:tblPr>
      <w:tblGrid>
        <w:gridCol w:w="3051"/>
        <w:gridCol w:w="656"/>
        <w:gridCol w:w="1435"/>
        <w:gridCol w:w="1608"/>
        <w:gridCol w:w="1620"/>
        <w:gridCol w:w="1620"/>
      </w:tblGrid>
      <w:tr w:rsidR="00B94579" w:rsidRPr="00FF212D" w14:paraId="393140D7" w14:textId="77777777" w:rsidTr="00375E40">
        <w:trPr>
          <w:trHeight w:val="458"/>
        </w:trPr>
        <w:tc>
          <w:tcPr>
            <w:tcW w:w="3051" w:type="dxa"/>
          </w:tcPr>
          <w:p w14:paraId="56739DE2" w14:textId="6C96ABC4" w:rsidR="00B94579" w:rsidRPr="00FF212D" w:rsidRDefault="00F324ED" w:rsidP="00F769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  <w:r w:rsidR="00B94579" w:rsidRPr="00FF2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56" w:type="dxa"/>
          </w:tcPr>
          <w:p w14:paraId="2C7CBD32" w14:textId="01EF8FF4" w:rsidR="00B94579" w:rsidRPr="00FF212D" w:rsidRDefault="00375E40" w:rsidP="00F769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35" w:type="dxa"/>
          </w:tcPr>
          <w:p w14:paraId="4872F5B0" w14:textId="77777777" w:rsidR="00B94579" w:rsidRPr="00FF212D" w:rsidRDefault="00B94579" w:rsidP="00F769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%</w:t>
            </w:r>
          </w:p>
        </w:tc>
        <w:tc>
          <w:tcPr>
            <w:tcW w:w="1608" w:type="dxa"/>
          </w:tcPr>
          <w:p w14:paraId="59149E2B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ation 1</w:t>
            </w:r>
          </w:p>
        </w:tc>
        <w:tc>
          <w:tcPr>
            <w:tcW w:w="1620" w:type="dxa"/>
          </w:tcPr>
          <w:p w14:paraId="5B663E89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ation 2</w:t>
            </w:r>
          </w:p>
        </w:tc>
        <w:tc>
          <w:tcPr>
            <w:tcW w:w="1620" w:type="dxa"/>
          </w:tcPr>
          <w:p w14:paraId="6EBF3A6C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ation 3</w:t>
            </w:r>
          </w:p>
        </w:tc>
      </w:tr>
      <w:tr w:rsidR="00B94579" w:rsidRPr="00FF212D" w14:paraId="08C3745E" w14:textId="77777777" w:rsidTr="00375E40">
        <w:tc>
          <w:tcPr>
            <w:tcW w:w="3051" w:type="dxa"/>
          </w:tcPr>
          <w:p w14:paraId="31913878" w14:textId="77777777" w:rsidR="00B94579" w:rsidRPr="00FF212D" w:rsidRDefault="00B94579" w:rsidP="00F7694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 xml:space="preserve">Those who needed healthcare </w:t>
            </w:r>
          </w:p>
        </w:tc>
        <w:tc>
          <w:tcPr>
            <w:tcW w:w="656" w:type="dxa"/>
          </w:tcPr>
          <w:p w14:paraId="2B302E8F" w14:textId="0BDD0073" w:rsidR="00B94579" w:rsidRPr="00FF212D" w:rsidRDefault="00B94579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A057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435" w:type="dxa"/>
          </w:tcPr>
          <w:p w14:paraId="7276EB0E" w14:textId="3866F1A7" w:rsidR="00B94579" w:rsidRPr="00FF212D" w:rsidRDefault="003331ED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A05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64D75" w:rsidRPr="00FF212D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608" w:type="dxa"/>
          </w:tcPr>
          <w:p w14:paraId="57246063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99289D0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5BDADDA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6EF30E6A" w14:textId="77777777" w:rsidTr="00375E40">
        <w:trPr>
          <w:trHeight w:val="647"/>
        </w:trPr>
        <w:tc>
          <w:tcPr>
            <w:tcW w:w="3051" w:type="dxa"/>
          </w:tcPr>
          <w:p w14:paraId="3794ACC3" w14:textId="77777777" w:rsidR="00B94579" w:rsidRPr="00FF212D" w:rsidRDefault="00B94579" w:rsidP="00F7694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 xml:space="preserve">Those who had self-reported met need among participants who needed healthcare </w:t>
            </w:r>
          </w:p>
        </w:tc>
        <w:tc>
          <w:tcPr>
            <w:tcW w:w="656" w:type="dxa"/>
          </w:tcPr>
          <w:p w14:paraId="5DB4828A" w14:textId="77777777" w:rsidR="00B94579" w:rsidRPr="00FF212D" w:rsidRDefault="00B94579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00CFD5" w14:textId="28D44ACA" w:rsidR="00B94579" w:rsidRPr="00FF212D" w:rsidRDefault="00B94579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5730" w:rsidRPr="00FF212D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1435" w:type="dxa"/>
          </w:tcPr>
          <w:p w14:paraId="7E2EC70E" w14:textId="77777777" w:rsidR="009120E3" w:rsidRPr="00FF212D" w:rsidRDefault="009120E3" w:rsidP="00F76942">
            <w:pPr>
              <w:tabs>
                <w:tab w:val="center" w:pos="457"/>
                <w:tab w:val="right" w:pos="914"/>
              </w:tabs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20734" w14:textId="3903371C" w:rsidR="00B94579" w:rsidRPr="00FF212D" w:rsidRDefault="003331ED" w:rsidP="00F76942">
            <w:pPr>
              <w:tabs>
                <w:tab w:val="center" w:pos="457"/>
                <w:tab w:val="right" w:pos="914"/>
              </w:tabs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85730" w:rsidRPr="00FF212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608" w:type="dxa"/>
          </w:tcPr>
          <w:p w14:paraId="654B3439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1F62D9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C1FE722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2A209F07" w14:textId="77777777" w:rsidTr="00375E40">
        <w:trPr>
          <w:trHeight w:val="710"/>
        </w:trPr>
        <w:tc>
          <w:tcPr>
            <w:tcW w:w="3051" w:type="dxa"/>
            <w:tcBorders>
              <w:bottom w:val="single" w:sz="4" w:space="0" w:color="auto"/>
            </w:tcBorders>
          </w:tcPr>
          <w:p w14:paraId="7D7CFD81" w14:textId="77777777" w:rsidR="00B94579" w:rsidRPr="00FF212D" w:rsidRDefault="00B94579" w:rsidP="00F7694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Those who had self-reported unmet need among participants who needed healthcare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3F162796" w14:textId="77777777" w:rsidR="00B94579" w:rsidRPr="00FF212D" w:rsidRDefault="00B94579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F98AB8" w14:textId="20A4C9F8" w:rsidR="00B94579" w:rsidRPr="00FF212D" w:rsidRDefault="00985730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  <w:p w14:paraId="334B9DE5" w14:textId="77777777" w:rsidR="00B94579" w:rsidRPr="00FF212D" w:rsidRDefault="00B94579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1C6FE71" w14:textId="77777777" w:rsidR="009120E3" w:rsidRPr="00FF212D" w:rsidRDefault="009120E3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F526FD" w14:textId="61B71EE1" w:rsidR="00B94579" w:rsidRPr="00FF212D" w:rsidRDefault="00985730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E5BF15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E0562E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56FC7A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4F7EAB4D" w14:textId="77777777" w:rsidTr="00375E40"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8186B1" w14:textId="77777777" w:rsidR="00B94579" w:rsidRPr="00FF212D" w:rsidRDefault="00B94579" w:rsidP="00F7694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ources of healthcare most frequently used by participants with self-reported met need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190227" w14:textId="77777777" w:rsidR="00B94579" w:rsidRPr="00FF212D" w:rsidRDefault="00B94579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746172" w14:textId="77777777" w:rsidR="00B94579" w:rsidRPr="00FF212D" w:rsidRDefault="00B94579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CB0CA3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B081DD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72BB0C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0F7A3FB1" w14:textId="77777777" w:rsidTr="00375E40"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7E910C" w14:textId="77777777" w:rsidR="00B94579" w:rsidRPr="00FF212D" w:rsidRDefault="00B94579" w:rsidP="00F7694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 xml:space="preserve">National Hospital 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F5EAA" w14:textId="420C02B3" w:rsidR="00B94579" w:rsidRPr="00FF212D" w:rsidRDefault="003860C4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F6969" w14:textId="61C28182" w:rsidR="00B94579" w:rsidRPr="00FF212D" w:rsidRDefault="00853DB1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64163" w:rsidRPr="00FF21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EBD031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EA2C5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73788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7DEB397F" w14:textId="77777777" w:rsidTr="00375E40"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A1043" w14:textId="77777777" w:rsidR="00B94579" w:rsidRPr="00FF212D" w:rsidRDefault="00B94579" w:rsidP="00F7694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Referral Hospital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EC590" w14:textId="29B61CF2" w:rsidR="00B94579" w:rsidRPr="00FF212D" w:rsidRDefault="00B94579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6DFC61" w14:textId="59AD08AD" w:rsidR="00B94579" w:rsidRPr="00FF212D" w:rsidRDefault="00853DB1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7F1A1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D5F8A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717DC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796EDE63" w14:textId="77777777" w:rsidTr="00375E40"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9B09A" w14:textId="77777777" w:rsidR="00B94579" w:rsidRPr="00FF212D" w:rsidRDefault="00B94579" w:rsidP="00F7694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Health center/Health Post/ Provincial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C8DA56" w14:textId="5C0DA8F5" w:rsidR="00B94579" w:rsidRPr="00FF212D" w:rsidRDefault="00B94579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85730" w:rsidRPr="00FF21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6CFFA4" w14:textId="3D83E89F" w:rsidR="00B94579" w:rsidRPr="00FF212D" w:rsidRDefault="003860C4" w:rsidP="00F7694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80DB9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32F33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68BD2" w14:textId="77777777" w:rsidR="00B94579" w:rsidRPr="00FF212D" w:rsidRDefault="00B94579" w:rsidP="00F769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7893C04C" w14:textId="77777777" w:rsidTr="00375E40"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5679C5" w14:textId="77777777" w:rsidR="00B94579" w:rsidRPr="00FF212D" w:rsidRDefault="00B94579" w:rsidP="00D353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Others (Public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A5381" w14:textId="77777777" w:rsidR="00B94579" w:rsidRPr="00FF212D" w:rsidRDefault="00B94579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26D00" w14:textId="2118ABD1" w:rsidR="00B94579" w:rsidRPr="00FF212D" w:rsidRDefault="003331ED" w:rsidP="00D353FD">
            <w:pPr>
              <w:tabs>
                <w:tab w:val="center" w:pos="754"/>
                <w:tab w:val="right" w:pos="1509"/>
              </w:tabs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A4C5D" w:rsidRPr="00FF21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CA3D8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F65F46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1D70D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273E2E54" w14:textId="77777777" w:rsidTr="00375E40"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514C0" w14:textId="77777777" w:rsidR="00B94579" w:rsidRPr="00FF212D" w:rsidRDefault="00B94579" w:rsidP="00D353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Private Hospital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9EE62" w14:textId="260FAE58" w:rsidR="00B94579" w:rsidRPr="00FF212D" w:rsidRDefault="003860C4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AD6E8" w14:textId="0C86522F" w:rsidR="00B94579" w:rsidRPr="00FF212D" w:rsidRDefault="00E64163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349B1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EC2BF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2031C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0195F90B" w14:textId="77777777" w:rsidTr="00375E40"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4083C" w14:textId="77777777" w:rsidR="00B94579" w:rsidRPr="00FF212D" w:rsidRDefault="00B94579" w:rsidP="00D353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Private Clinics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CB6B8" w14:textId="12317F21" w:rsidR="00B94579" w:rsidRPr="00FF212D" w:rsidRDefault="00B94579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A9147" w14:textId="2676CE72" w:rsidR="00B94579" w:rsidRPr="00FF212D" w:rsidRDefault="003331ED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421DE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409A8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33ADD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7E581989" w14:textId="77777777" w:rsidTr="00375E40">
        <w:trPr>
          <w:trHeight w:val="7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FDCC8" w14:textId="77777777" w:rsidR="00B94579" w:rsidRPr="00FF212D" w:rsidRDefault="00B94579" w:rsidP="00D353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Home/Trainer health worker/ Nurse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45D0EE" w14:textId="1F26B7A6" w:rsidR="00B94579" w:rsidRPr="00FF212D" w:rsidRDefault="003860C4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D0B9B" w14:textId="23F508D9" w:rsidR="00B94579" w:rsidRPr="00FF212D" w:rsidRDefault="00E64163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32EA6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15B2A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33153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799DD384" w14:textId="77777777" w:rsidTr="00375E40"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89B8D" w14:textId="22295B16" w:rsidR="00B94579" w:rsidRPr="00FF212D" w:rsidRDefault="00B94579" w:rsidP="00D353FD">
            <w:pPr>
              <w:tabs>
                <w:tab w:val="left" w:pos="115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="003D63E2" w:rsidRPr="00FF21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  <w:r w:rsidR="003D63E2" w:rsidRPr="00FF21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D43096" w14:textId="77777777" w:rsidR="00B94579" w:rsidRPr="00FF212D" w:rsidRDefault="00B94579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58C574" w14:textId="1B4A853A" w:rsidR="00B94579" w:rsidRPr="00FF212D" w:rsidRDefault="003331ED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BE09C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4A90C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60C2C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17CC80FC" w14:textId="77777777" w:rsidTr="00375E40"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C85F7F" w14:textId="77777777" w:rsidR="00B94579" w:rsidRPr="00FF212D" w:rsidRDefault="00B94579" w:rsidP="00D353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Private Pharmacy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45E62" w14:textId="3772A306" w:rsidR="00B94579" w:rsidRPr="00FF212D" w:rsidRDefault="00B94579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A5A7E0" w14:textId="42A5E3D3" w:rsidR="00B94579" w:rsidRPr="00FF212D" w:rsidRDefault="003331ED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64163" w:rsidRPr="00FF21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2600C9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8F2A4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816354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641F80B9" w14:textId="77777777" w:rsidTr="00375E40"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CF394" w14:textId="77777777" w:rsidR="00B94579" w:rsidRPr="00FF212D" w:rsidRDefault="00B94579" w:rsidP="00D353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Shop selling drugs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9938CD" w14:textId="3CB9F449" w:rsidR="00B94579" w:rsidRPr="00FF212D" w:rsidRDefault="00B94579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4E79D" w14:textId="7AE8B33C" w:rsidR="00B94579" w:rsidRPr="00FF212D" w:rsidRDefault="003331ED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D65564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B96B1A0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F2907DC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14D52DD6" w14:textId="77777777" w:rsidTr="00375E40"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A3883" w14:textId="20354556" w:rsidR="00B94579" w:rsidRPr="00FF212D" w:rsidRDefault="00B94579" w:rsidP="00D353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F43D9" w:rsidRPr="00FF212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gician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6C45E" w14:textId="0BD98DF2" w:rsidR="00B94579" w:rsidRPr="00FF212D" w:rsidRDefault="00B94579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82EA2" w14:textId="5EC01AC4" w:rsidR="00B94579" w:rsidRPr="00FF212D" w:rsidRDefault="003331ED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1A038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C6C53FE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2DF1FD7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1848D9CE" w14:textId="77777777" w:rsidTr="00375E40"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C1D18" w14:textId="77777777" w:rsidR="00B94579" w:rsidRPr="00FF212D" w:rsidRDefault="00B94579" w:rsidP="00D353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Other (Non-medical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4FDF4" w14:textId="4721BA3E" w:rsidR="00B94579" w:rsidRPr="00FF212D" w:rsidRDefault="00B94579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860C4" w:rsidRPr="00FF212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F6A7C" w14:textId="112D7EF1" w:rsidR="00B94579" w:rsidRPr="00FF212D" w:rsidRDefault="003860C4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4DFCE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3AA39F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A3F708" w14:textId="77777777" w:rsidR="00B94579" w:rsidRPr="00FF212D" w:rsidRDefault="00B94579" w:rsidP="00D353F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79" w:rsidRPr="00FF212D" w14:paraId="6DCE4B8A" w14:textId="77777777" w:rsidTr="00375E40"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7CE4" w14:textId="7F983C14" w:rsidR="00B94579" w:rsidRPr="00FF212D" w:rsidRDefault="00B94579" w:rsidP="00D353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Number (</w:t>
            </w:r>
            <w:r w:rsidR="004739D1" w:rsidRPr="00FF212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3C147D" w14:textId="77777777" w:rsidR="00B94579" w:rsidRPr="00FF212D" w:rsidRDefault="00B94579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5CEADB32" w14:textId="77777777" w:rsidR="00B94579" w:rsidRPr="00FF212D" w:rsidRDefault="00B94579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38E7FA8F" w14:textId="18237C29" w:rsidR="00B94579" w:rsidRPr="00FF212D" w:rsidRDefault="00985730" w:rsidP="00D353F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2C55ED" w:rsidRPr="00FF21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6842148" w14:textId="319FAD82" w:rsidR="00B94579" w:rsidRPr="00FF212D" w:rsidRDefault="00985730" w:rsidP="00D353F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5FD9F20" w14:textId="4082B0B2" w:rsidR="00B94579" w:rsidRPr="00FF212D" w:rsidRDefault="00985730" w:rsidP="00D353F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2C55ED" w:rsidRPr="00FF212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B94579" w:rsidRPr="00FF212D" w14:paraId="1FD7C626" w14:textId="77777777" w:rsidTr="00375E40"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4E0D3" w14:textId="77777777" w:rsidR="00B94579" w:rsidRPr="00FF212D" w:rsidRDefault="00B94579" w:rsidP="00D353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Percentage (%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A1C382" w14:textId="77777777" w:rsidR="00B94579" w:rsidRPr="00FF212D" w:rsidRDefault="00B94579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71D64FA7" w14:textId="77777777" w:rsidR="00B94579" w:rsidRPr="00FF212D" w:rsidRDefault="00B94579" w:rsidP="00D353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45BABC91" w14:textId="7BDBEBC1" w:rsidR="00B94579" w:rsidRPr="00FF212D" w:rsidRDefault="00985730" w:rsidP="00D353F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7E0ED1B" w14:textId="66F8E75B" w:rsidR="00B94579" w:rsidRPr="00FF212D" w:rsidRDefault="00E64163" w:rsidP="00D353F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5730" w:rsidRPr="00FF212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2C55ED" w:rsidRPr="00FF21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AF4E3E5" w14:textId="1290836B" w:rsidR="00B94579" w:rsidRPr="00FF212D" w:rsidRDefault="00985730" w:rsidP="00D353F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12D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</w:tr>
    </w:tbl>
    <w:p w14:paraId="5B885DF8" w14:textId="77777777" w:rsidR="001122C1" w:rsidRPr="00312452" w:rsidRDefault="001122C1" w:rsidP="001122C1">
      <w:pPr>
        <w:spacing w:after="0" w:line="360" w:lineRule="auto"/>
        <w:jc w:val="both"/>
        <w:rPr>
          <w:rFonts w:cstheme="minorHAnsi"/>
        </w:rPr>
      </w:pPr>
      <w:r w:rsidRPr="00312452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A34D39" wp14:editId="728EB0A4">
                <wp:simplePos x="0" y="0"/>
                <wp:positionH relativeFrom="column">
                  <wp:posOffset>63500</wp:posOffset>
                </wp:positionH>
                <wp:positionV relativeFrom="paragraph">
                  <wp:posOffset>142240</wp:posOffset>
                </wp:positionV>
                <wp:extent cx="584200" cy="287020"/>
                <wp:effectExtent l="0" t="0" r="25400" b="17780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200" cy="28702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rgbClr val="FFFFFF">
                                <a:shade val="30000"/>
                                <a:satMod val="115000"/>
                              </a:srgbClr>
                            </a:gs>
                            <a:gs pos="50000">
                              <a:srgbClr val="FFFFFF">
                                <a:shade val="67500"/>
                                <a:satMod val="115000"/>
                              </a:srgbClr>
                            </a:gs>
                            <a:gs pos="100000">
                              <a:srgbClr val="FFFFFF">
                                <a:shade val="100000"/>
                                <a:satMod val="115000"/>
                              </a:srgbClr>
                            </a:gs>
                          </a:gsLst>
                          <a:path path="circle">
                            <a:fillToRect l="100000" b="100000"/>
                          </a:path>
                          <a:tileRect t="-100000" r="-100000"/>
                        </a:gra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8F0D22" w14:textId="77777777" w:rsidR="00B94579" w:rsidRDefault="00B94579" w:rsidP="00B945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A34D3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pt;margin-top:11.2pt;width:46pt;height:22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" fillcolor="#959595">
                <v:fill rotate="t" focusposition="1" focussize="" colors="0 #959595;.5 #d6d6d6;1 white" focus="100%" type="gradientRadial"/>
                <v:textbox>
                  <w:txbxContent>
                    <w:p w14:paraId="5D8F0D22" w14:textId="77777777" w:rsidR="00B94579" w:rsidRDefault="00B94579" w:rsidP="00B94579"/>
                  </w:txbxContent>
                </v:textbox>
                <w10:wrap type="square"/>
              </v:shape>
            </w:pict>
          </mc:Fallback>
        </mc:AlternateContent>
      </w:r>
    </w:p>
    <w:p w14:paraId="41F8EA75" w14:textId="0C5208F2" w:rsidR="00375E40" w:rsidRDefault="001122C1" w:rsidP="00375E4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324ED">
        <w:rPr>
          <w:rFonts w:ascii="Times New Roman" w:hAnsi="Times New Roman" w:cs="Times New Roman"/>
          <w:sz w:val="20"/>
          <w:szCs w:val="20"/>
        </w:rPr>
        <w:t>Grey highlights</w:t>
      </w:r>
      <w:r w:rsidR="009547F1">
        <w:rPr>
          <w:rFonts w:ascii="Times New Roman" w:hAnsi="Times New Roman" w:cs="Times New Roman"/>
          <w:sz w:val="20"/>
          <w:szCs w:val="20"/>
        </w:rPr>
        <w:t xml:space="preserve"> show</w:t>
      </w:r>
      <w:r w:rsidRPr="00F324ED">
        <w:rPr>
          <w:rFonts w:ascii="Times New Roman" w:hAnsi="Times New Roman" w:cs="Times New Roman"/>
          <w:sz w:val="20"/>
          <w:szCs w:val="20"/>
        </w:rPr>
        <w:t xml:space="preserve"> variables included under the three unmet healthcare needs specifications.</w:t>
      </w:r>
    </w:p>
    <w:p w14:paraId="1F45F11E" w14:textId="77777777" w:rsidR="00375E40" w:rsidRDefault="00375E40" w:rsidP="00375E4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1AD750" w14:textId="429CF1A9" w:rsidR="002D6562" w:rsidRPr="00FF212D" w:rsidRDefault="003445B8" w:rsidP="002D656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FF212D">
        <w:rPr>
          <w:rFonts w:ascii="Times New Roman" w:hAnsi="Times New Roman" w:cs="Times New Roman"/>
          <w:sz w:val="16"/>
          <w:szCs w:val="16"/>
        </w:rPr>
        <w:t>Footnote:  n= frequency, % = weighted row percentage</w:t>
      </w:r>
      <w:r w:rsidRPr="00FF212D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="002D6562" w:rsidRPr="00FF212D">
        <w:rPr>
          <w:rFonts w:ascii="Times New Roman" w:hAnsi="Times New Roman" w:cs="Times New Roman"/>
          <w:b/>
          <w:bCs/>
          <w:sz w:val="16"/>
          <w:szCs w:val="16"/>
        </w:rPr>
        <w:t>Specification 1:</w:t>
      </w:r>
      <w:r w:rsidR="002D6562" w:rsidRPr="00FF212D">
        <w:rPr>
          <w:rFonts w:ascii="Times New Roman" w:hAnsi="Times New Roman" w:cs="Times New Roman"/>
          <w:sz w:val="16"/>
          <w:szCs w:val="16"/>
        </w:rPr>
        <w:t xml:space="preserve"> Did not received healthcare despite reporting a healthcare need within the past three years, </w:t>
      </w:r>
      <w:r w:rsidR="002D6562" w:rsidRPr="00FF212D">
        <w:rPr>
          <w:rFonts w:ascii="Times New Roman" w:hAnsi="Times New Roman" w:cs="Times New Roman"/>
          <w:b/>
          <w:bCs/>
          <w:sz w:val="16"/>
          <w:szCs w:val="16"/>
        </w:rPr>
        <w:t>Specification 2:</w:t>
      </w:r>
      <w:r w:rsidR="002D6562" w:rsidRPr="00FF212D">
        <w:rPr>
          <w:rFonts w:ascii="Times New Roman" w:hAnsi="Times New Roman" w:cs="Times New Roman"/>
          <w:sz w:val="16"/>
          <w:szCs w:val="16"/>
        </w:rPr>
        <w:t xml:space="preserve"> Did not receive healthcare or received care from a non-medical facility, and </w:t>
      </w:r>
      <w:r w:rsidR="002D6562" w:rsidRPr="00FF212D">
        <w:rPr>
          <w:rFonts w:ascii="Times New Roman" w:hAnsi="Times New Roman" w:cs="Times New Roman"/>
          <w:b/>
          <w:bCs/>
          <w:sz w:val="16"/>
          <w:szCs w:val="16"/>
        </w:rPr>
        <w:t>Specification 3:</w:t>
      </w:r>
      <w:r w:rsidR="002D6562" w:rsidRPr="00FF212D">
        <w:rPr>
          <w:rFonts w:ascii="Times New Roman" w:hAnsi="Times New Roman" w:cs="Times New Roman"/>
          <w:sz w:val="16"/>
          <w:szCs w:val="16"/>
        </w:rPr>
        <w:t xml:space="preserve"> Did not receive healthcare or received care from a non-medical facility or private pharmacy. </w:t>
      </w:r>
    </w:p>
    <w:p w14:paraId="64EE7FBF" w14:textId="77777777" w:rsidR="00E04B30" w:rsidRPr="00FF212D" w:rsidRDefault="00E04B30" w:rsidP="00E10DF1">
      <w:pPr>
        <w:spacing w:after="0" w:line="240" w:lineRule="auto"/>
        <w:jc w:val="both"/>
        <w:rPr>
          <w:sz w:val="16"/>
          <w:szCs w:val="16"/>
        </w:rPr>
      </w:pPr>
    </w:p>
    <w:p w14:paraId="14A23E19" w14:textId="2F350586" w:rsidR="00E10DF1" w:rsidRDefault="00E10DF1" w:rsidP="001122C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21A140" w14:textId="77777777" w:rsidR="00E10DF1" w:rsidRDefault="00E10DF1" w:rsidP="001122C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E9E41C" w14:textId="77777777" w:rsidR="002F2B1E" w:rsidRDefault="002F2B1E" w:rsidP="00246B6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2F2B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9B35C9" w14:textId="376AEF3A" w:rsidR="00246B66" w:rsidRDefault="00246B66" w:rsidP="00246B6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</w:t>
      </w:r>
      <w:r w:rsidRPr="00537954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537954">
        <w:rPr>
          <w:rFonts w:ascii="Times New Roman" w:hAnsi="Times New Roman" w:cs="Times New Roman"/>
          <w:b/>
          <w:bCs/>
          <w:sz w:val="20"/>
          <w:szCs w:val="20"/>
        </w:rPr>
        <w:t>: Variables Included in</w:t>
      </w:r>
      <w:r w:rsidRPr="00A76B31">
        <w:rPr>
          <w:rFonts w:ascii="Times New Roman" w:hAnsi="Times New Roman" w:cs="Times New Roman"/>
          <w:sz w:val="24"/>
          <w:szCs w:val="24"/>
        </w:rPr>
        <w:t xml:space="preserve"> </w:t>
      </w:r>
      <w:r w:rsidRPr="00A76B31">
        <w:rPr>
          <w:rStyle w:val="acopre1"/>
          <w:rFonts w:ascii="Times New Roman" w:hAnsi="Times New Roman" w:cs="Times New Roman"/>
          <w:sz w:val="20"/>
          <w:szCs w:val="20"/>
        </w:rPr>
        <w:t>PCA</w:t>
      </w:r>
      <w:r w:rsidRPr="00537954">
        <w:rPr>
          <w:rFonts w:ascii="Times New Roman" w:hAnsi="Times New Roman" w:cs="Times New Roman"/>
          <w:b/>
          <w:bCs/>
          <w:sz w:val="20"/>
          <w:szCs w:val="20"/>
        </w:rPr>
        <w:t xml:space="preserve"> for Rural and Urban Households</w:t>
      </w:r>
    </w:p>
    <w:tbl>
      <w:tblPr>
        <w:tblStyle w:val="TableGrid"/>
        <w:tblW w:w="8102" w:type="dxa"/>
        <w:tblLook w:val="04A0" w:firstRow="1" w:lastRow="0" w:firstColumn="1" w:lastColumn="0" w:noHBand="0" w:noVBand="1"/>
      </w:tblPr>
      <w:tblGrid>
        <w:gridCol w:w="4179"/>
        <w:gridCol w:w="1920"/>
        <w:gridCol w:w="2003"/>
      </w:tblGrid>
      <w:tr w:rsidR="00FF212D" w:rsidRPr="00537954" w14:paraId="2E4A448F" w14:textId="77777777" w:rsidTr="00FF212D">
        <w:tc>
          <w:tcPr>
            <w:tcW w:w="4179" w:type="dxa"/>
          </w:tcPr>
          <w:p w14:paraId="399EFCFB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Variables</w:t>
            </w:r>
          </w:p>
        </w:tc>
        <w:tc>
          <w:tcPr>
            <w:tcW w:w="1920" w:type="dxa"/>
          </w:tcPr>
          <w:p w14:paraId="235BEA60" w14:textId="6E922CEB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ural Hou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</w:t>
            </w:r>
            <w:r w:rsidRPr="005379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eholds</w:t>
            </w:r>
          </w:p>
        </w:tc>
        <w:tc>
          <w:tcPr>
            <w:tcW w:w="2003" w:type="dxa"/>
          </w:tcPr>
          <w:p w14:paraId="183B1967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Urban Households</w:t>
            </w:r>
          </w:p>
        </w:tc>
      </w:tr>
      <w:tr w:rsidR="00FF212D" w:rsidRPr="00537954" w14:paraId="03D5BEDA" w14:textId="77777777" w:rsidTr="00FF212D">
        <w:tc>
          <w:tcPr>
            <w:tcW w:w="4179" w:type="dxa"/>
          </w:tcPr>
          <w:p w14:paraId="72B56832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Type of wall materials</w:t>
            </w:r>
          </w:p>
        </w:tc>
        <w:tc>
          <w:tcPr>
            <w:tcW w:w="1920" w:type="dxa"/>
          </w:tcPr>
          <w:p w14:paraId="346B2D7E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0EBD00D6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FF212D" w:rsidRPr="00537954" w14:paraId="60FF3D6E" w14:textId="77777777" w:rsidTr="00FF212D">
        <w:tc>
          <w:tcPr>
            <w:tcW w:w="4179" w:type="dxa"/>
          </w:tcPr>
          <w:p w14:paraId="1545ED08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Source of drinking water</w:t>
            </w:r>
          </w:p>
        </w:tc>
        <w:tc>
          <w:tcPr>
            <w:tcW w:w="1920" w:type="dxa"/>
          </w:tcPr>
          <w:p w14:paraId="36A301B5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26854044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FF212D" w:rsidRPr="00537954" w14:paraId="479DB6EE" w14:textId="77777777" w:rsidTr="00FF212D">
        <w:tc>
          <w:tcPr>
            <w:tcW w:w="4179" w:type="dxa"/>
          </w:tcPr>
          <w:p w14:paraId="52F74A78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Television</w:t>
            </w:r>
          </w:p>
        </w:tc>
        <w:tc>
          <w:tcPr>
            <w:tcW w:w="1920" w:type="dxa"/>
          </w:tcPr>
          <w:p w14:paraId="73F0AE97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7366BE41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</w:tr>
      <w:tr w:rsidR="00FF212D" w:rsidRPr="00537954" w14:paraId="11319CF5" w14:textId="77777777" w:rsidTr="00FF212D">
        <w:tc>
          <w:tcPr>
            <w:tcW w:w="4179" w:type="dxa"/>
          </w:tcPr>
          <w:p w14:paraId="20E753A6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Motorcycle</w:t>
            </w:r>
          </w:p>
        </w:tc>
        <w:tc>
          <w:tcPr>
            <w:tcW w:w="1920" w:type="dxa"/>
          </w:tcPr>
          <w:p w14:paraId="6580DDB2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1BC5E011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</w:tr>
      <w:tr w:rsidR="00FF212D" w:rsidRPr="00537954" w14:paraId="75ABFDFA" w14:textId="77777777" w:rsidTr="00FF212D">
        <w:tc>
          <w:tcPr>
            <w:tcW w:w="4179" w:type="dxa"/>
          </w:tcPr>
          <w:p w14:paraId="575B4DEE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Car or Truck</w:t>
            </w:r>
          </w:p>
        </w:tc>
        <w:tc>
          <w:tcPr>
            <w:tcW w:w="1920" w:type="dxa"/>
          </w:tcPr>
          <w:p w14:paraId="64C98A8F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22D58DC2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</w:tr>
      <w:tr w:rsidR="00FF212D" w:rsidRPr="00537954" w14:paraId="30C51751" w14:textId="77777777" w:rsidTr="00FF212D">
        <w:tc>
          <w:tcPr>
            <w:tcW w:w="4179" w:type="dxa"/>
          </w:tcPr>
          <w:p w14:paraId="17927DF3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Electricity access</w:t>
            </w:r>
          </w:p>
        </w:tc>
        <w:tc>
          <w:tcPr>
            <w:tcW w:w="1920" w:type="dxa"/>
          </w:tcPr>
          <w:p w14:paraId="69F6A399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35EF19FF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FF212D" w:rsidRPr="00537954" w14:paraId="4AD1D9C8" w14:textId="77777777" w:rsidTr="00FF212D">
        <w:tc>
          <w:tcPr>
            <w:tcW w:w="4179" w:type="dxa"/>
          </w:tcPr>
          <w:p w14:paraId="1B53DE55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Bicycle</w:t>
            </w:r>
          </w:p>
        </w:tc>
        <w:tc>
          <w:tcPr>
            <w:tcW w:w="1920" w:type="dxa"/>
          </w:tcPr>
          <w:p w14:paraId="7B8510A8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3ADCFC8F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</w:tr>
      <w:tr w:rsidR="00FF212D" w:rsidRPr="00537954" w14:paraId="35E20628" w14:textId="77777777" w:rsidTr="00FF212D">
        <w:tc>
          <w:tcPr>
            <w:tcW w:w="4179" w:type="dxa"/>
          </w:tcPr>
          <w:p w14:paraId="228B31AB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Washing machine</w:t>
            </w:r>
          </w:p>
        </w:tc>
        <w:tc>
          <w:tcPr>
            <w:tcW w:w="1920" w:type="dxa"/>
          </w:tcPr>
          <w:p w14:paraId="50FD350D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1CE91BF3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</w:tr>
      <w:tr w:rsidR="00FF212D" w:rsidRPr="00537954" w14:paraId="74FA791C" w14:textId="77777777" w:rsidTr="00FF212D">
        <w:tc>
          <w:tcPr>
            <w:tcW w:w="4179" w:type="dxa"/>
          </w:tcPr>
          <w:p w14:paraId="603F2658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Refrigerator</w:t>
            </w:r>
          </w:p>
        </w:tc>
        <w:tc>
          <w:tcPr>
            <w:tcW w:w="1920" w:type="dxa"/>
          </w:tcPr>
          <w:p w14:paraId="71AED81B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5BA5715A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</w:tr>
      <w:tr w:rsidR="00FF212D" w:rsidRPr="00537954" w14:paraId="74049C4B" w14:textId="77777777" w:rsidTr="00FF212D">
        <w:tc>
          <w:tcPr>
            <w:tcW w:w="4179" w:type="dxa"/>
          </w:tcPr>
          <w:p w14:paraId="0956F91B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Tractor</w:t>
            </w:r>
          </w:p>
        </w:tc>
        <w:tc>
          <w:tcPr>
            <w:tcW w:w="1920" w:type="dxa"/>
          </w:tcPr>
          <w:p w14:paraId="689F2F69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3DEACE99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FF212D" w:rsidRPr="00537954" w14:paraId="76659E7F" w14:textId="77777777" w:rsidTr="00FF212D">
        <w:trPr>
          <w:trHeight w:val="77"/>
        </w:trPr>
        <w:tc>
          <w:tcPr>
            <w:tcW w:w="4179" w:type="dxa"/>
          </w:tcPr>
          <w:p w14:paraId="7315F32F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Radio</w:t>
            </w:r>
          </w:p>
        </w:tc>
        <w:tc>
          <w:tcPr>
            <w:tcW w:w="1920" w:type="dxa"/>
          </w:tcPr>
          <w:p w14:paraId="2C1F3A60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450F48B8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</w:tr>
      <w:tr w:rsidR="00FF212D" w:rsidRPr="00537954" w14:paraId="2029AC0A" w14:textId="77777777" w:rsidTr="00FF212D">
        <w:tc>
          <w:tcPr>
            <w:tcW w:w="4179" w:type="dxa"/>
          </w:tcPr>
          <w:p w14:paraId="11F4AD08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Computer</w:t>
            </w:r>
          </w:p>
        </w:tc>
        <w:tc>
          <w:tcPr>
            <w:tcW w:w="1920" w:type="dxa"/>
          </w:tcPr>
          <w:p w14:paraId="729EC573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003" w:type="dxa"/>
          </w:tcPr>
          <w:p w14:paraId="5009B9CC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</w:tr>
      <w:tr w:rsidR="00FF212D" w:rsidRPr="00537954" w14:paraId="17A78204" w14:textId="77777777" w:rsidTr="00FF212D">
        <w:tc>
          <w:tcPr>
            <w:tcW w:w="4179" w:type="dxa"/>
          </w:tcPr>
          <w:p w14:paraId="67598A7C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Internet access</w:t>
            </w:r>
          </w:p>
        </w:tc>
        <w:tc>
          <w:tcPr>
            <w:tcW w:w="1920" w:type="dxa"/>
          </w:tcPr>
          <w:p w14:paraId="7122966E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003" w:type="dxa"/>
          </w:tcPr>
          <w:p w14:paraId="56F1DC91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</w:tr>
      <w:tr w:rsidR="00FF212D" w:rsidRPr="00537954" w14:paraId="1230B631" w14:textId="77777777" w:rsidTr="00FF212D">
        <w:tc>
          <w:tcPr>
            <w:tcW w:w="4179" w:type="dxa"/>
          </w:tcPr>
          <w:p w14:paraId="0C1DFB7B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Livestock</w:t>
            </w:r>
          </w:p>
        </w:tc>
        <w:tc>
          <w:tcPr>
            <w:tcW w:w="1920" w:type="dxa"/>
          </w:tcPr>
          <w:p w14:paraId="7545532E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7F950012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FF212D" w:rsidRPr="00537954" w14:paraId="3BDCB3EA" w14:textId="77777777" w:rsidTr="00FF212D">
        <w:tc>
          <w:tcPr>
            <w:tcW w:w="4179" w:type="dxa"/>
          </w:tcPr>
          <w:p w14:paraId="747310E4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Own any agricultural land</w:t>
            </w:r>
          </w:p>
        </w:tc>
        <w:tc>
          <w:tcPr>
            <w:tcW w:w="1920" w:type="dxa"/>
          </w:tcPr>
          <w:p w14:paraId="7D5BFC87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4CF3B111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</w:tr>
      <w:tr w:rsidR="00FF212D" w:rsidRPr="00537954" w14:paraId="71A7C295" w14:textId="77777777" w:rsidTr="00FF212D">
        <w:tc>
          <w:tcPr>
            <w:tcW w:w="4179" w:type="dxa"/>
          </w:tcPr>
          <w:p w14:paraId="159005B5" w14:textId="77777777" w:rsidR="00FF212D" w:rsidRPr="00537954" w:rsidRDefault="00FF212D" w:rsidP="007D3D41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Times New Roman" w:hAnsi="Times New Roman" w:cs="Times New Roman"/>
                <w:noProof/>
                <w:sz w:val="20"/>
                <w:szCs w:val="20"/>
              </w:rPr>
              <w:t>Own dwelling other than where you live</w:t>
            </w:r>
          </w:p>
        </w:tc>
        <w:tc>
          <w:tcPr>
            <w:tcW w:w="1920" w:type="dxa"/>
          </w:tcPr>
          <w:p w14:paraId="51379D1C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03" w:type="dxa"/>
          </w:tcPr>
          <w:p w14:paraId="5D932964" w14:textId="77777777" w:rsidR="00FF212D" w:rsidRPr="00537954" w:rsidRDefault="00FF212D" w:rsidP="007D3D4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7954">
              <w:rPr>
                <w:rFonts w:ascii="Segoe UI Symbol" w:eastAsia="Times New Roman" w:hAnsi="Segoe UI Symbol" w:cs="Segoe UI Symbol"/>
                <w:sz w:val="20"/>
                <w:szCs w:val="20"/>
              </w:rPr>
              <w:t>✓</w:t>
            </w:r>
          </w:p>
        </w:tc>
      </w:tr>
    </w:tbl>
    <w:p w14:paraId="573EA065" w14:textId="764E53E6" w:rsidR="00EC6C53" w:rsidRPr="00FF212D" w:rsidRDefault="00850742" w:rsidP="00850742">
      <w:pPr>
        <w:tabs>
          <w:tab w:val="left" w:pos="3465"/>
        </w:tabs>
        <w:spacing w:after="0" w:line="360" w:lineRule="auto"/>
        <w:ind w:right="-136"/>
        <w:rPr>
          <w:rFonts w:ascii="Times New Roman" w:hAnsi="Times New Roman" w:cs="Times New Roman"/>
          <w:b/>
          <w:bCs/>
          <w:noProof/>
          <w:sz w:val="16"/>
          <w:szCs w:val="16"/>
        </w:rPr>
      </w:pPr>
      <w:r w:rsidRPr="00FF212D">
        <w:rPr>
          <w:rFonts w:ascii="Times New Roman" w:eastAsia="Times New Roman" w:hAnsi="Times New Roman" w:cs="Times New Roman"/>
          <w:sz w:val="16"/>
          <w:szCs w:val="16"/>
        </w:rPr>
        <w:t xml:space="preserve">Footnote:             </w:t>
      </w:r>
      <w:r w:rsidRPr="00FF212D">
        <w:rPr>
          <w:rFonts w:ascii="Segoe UI Symbol" w:eastAsia="Times New Roman" w:hAnsi="Segoe UI Symbol" w:cs="Segoe UI Symbol"/>
          <w:sz w:val="16"/>
          <w:szCs w:val="16"/>
        </w:rPr>
        <w:t>✓</w:t>
      </w:r>
      <w:r w:rsidRPr="00FF212D">
        <w:rPr>
          <w:rFonts w:ascii="Times New Roman" w:eastAsia="Times New Roman" w:hAnsi="Times New Roman" w:cs="Times New Roman"/>
          <w:sz w:val="16"/>
          <w:szCs w:val="16"/>
        </w:rPr>
        <w:t xml:space="preserve"> = included in PCA, </w:t>
      </w:r>
      <w:r w:rsidRPr="00FF212D">
        <w:rPr>
          <w:rFonts w:ascii="Times New Roman" w:eastAsia="Times New Roman" w:hAnsi="Times New Roman" w:cs="Times New Roman"/>
          <w:sz w:val="16"/>
          <w:szCs w:val="16"/>
        </w:rPr>
        <w:tab/>
        <w:t>— = not included in PCA</w:t>
      </w:r>
    </w:p>
    <w:p w14:paraId="36DA2C45" w14:textId="77777777" w:rsidR="00EC6C53" w:rsidRDefault="00EC6C53" w:rsidP="00EC6C53">
      <w:pPr>
        <w:spacing w:after="0" w:line="360" w:lineRule="auto"/>
        <w:ind w:right="-136"/>
        <w:rPr>
          <w:b/>
          <w:bCs/>
          <w:noProof/>
        </w:rPr>
      </w:pPr>
    </w:p>
    <w:p w14:paraId="5B341593" w14:textId="77777777" w:rsidR="00EC6C53" w:rsidRDefault="00EC6C53" w:rsidP="00EC6C53">
      <w:pPr>
        <w:spacing w:after="0" w:line="360" w:lineRule="auto"/>
        <w:ind w:right="-136"/>
        <w:rPr>
          <w:b/>
          <w:bCs/>
          <w:noProof/>
        </w:rPr>
      </w:pPr>
    </w:p>
    <w:p w14:paraId="15463A2D" w14:textId="77777777" w:rsidR="00246B66" w:rsidRDefault="00246B66" w:rsidP="00BA1837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Y="2242"/>
        <w:tblW w:w="9535" w:type="dxa"/>
        <w:tblLook w:val="04A0" w:firstRow="1" w:lastRow="0" w:firstColumn="1" w:lastColumn="0" w:noHBand="0" w:noVBand="1"/>
      </w:tblPr>
      <w:tblGrid>
        <w:gridCol w:w="3600"/>
        <w:gridCol w:w="2065"/>
        <w:gridCol w:w="1980"/>
        <w:gridCol w:w="1890"/>
      </w:tblGrid>
      <w:tr w:rsidR="00CC3BA1" w:rsidRPr="00084958" w14:paraId="4775FCE7" w14:textId="77777777" w:rsidTr="00724DAB">
        <w:trPr>
          <w:trHeight w:val="353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2FF987" w14:textId="77777777" w:rsidR="00CC3BA1" w:rsidRPr="00084958" w:rsidRDefault="00CC3BA1" w:rsidP="00724DA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D84665F" w14:textId="77777777" w:rsidR="00CC3BA1" w:rsidRPr="00084958" w:rsidRDefault="00CC3BA1" w:rsidP="00724DAB">
            <w:pPr>
              <w:tabs>
                <w:tab w:val="left" w:pos="470"/>
                <w:tab w:val="center" w:pos="659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ation 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57F213" w14:textId="77777777" w:rsidR="00CC3BA1" w:rsidRPr="00084958" w:rsidRDefault="00CC3BA1" w:rsidP="00724DAB">
            <w:pPr>
              <w:tabs>
                <w:tab w:val="left" w:pos="470"/>
                <w:tab w:val="center" w:pos="659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ation 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EE9925" w14:textId="77777777" w:rsidR="00CC3BA1" w:rsidRPr="00084958" w:rsidRDefault="00CC3BA1" w:rsidP="00724DAB">
            <w:pPr>
              <w:tabs>
                <w:tab w:val="left" w:pos="470"/>
                <w:tab w:val="center" w:pos="659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ation 3</w:t>
            </w:r>
          </w:p>
        </w:tc>
      </w:tr>
      <w:tr w:rsidR="00CC3BA1" w:rsidRPr="00084958" w14:paraId="744CAF62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474094E" w14:textId="77777777" w:rsidR="00CC3BA1" w:rsidRPr="00084958" w:rsidDel="00460166" w:rsidRDefault="00CC3BA1" w:rsidP="00724DA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95B194" w14:textId="77777777" w:rsidR="00CC3BA1" w:rsidRPr="00084958" w:rsidRDefault="00CC3BA1" w:rsidP="00724DA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CA561B" w14:textId="77777777" w:rsidR="00CC3BA1" w:rsidRPr="00084958" w:rsidRDefault="00CC3BA1" w:rsidP="00724DA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560D66" w14:textId="77777777" w:rsidR="00CC3BA1" w:rsidRPr="00084958" w:rsidRDefault="00CC3BA1" w:rsidP="00724DA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0E2A" w:rsidRPr="00084958" w14:paraId="175E75A9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CF13EAF" w14:textId="77777777" w:rsidR="00CD0E2A" w:rsidRPr="00084958" w:rsidRDefault="00CD0E2A" w:rsidP="00CD0E2A">
            <w:pPr>
              <w:spacing w:after="0" w:line="276" w:lineRule="auto"/>
              <w:ind w:right="-13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FE91A0" w14:textId="137F3B1F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48(0.85 - 2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A2556A0" w14:textId="172F3182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27(0.82 - 1.9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793E7A" w14:textId="4F8B87BD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89(0.61 - 1.28)</w:t>
            </w:r>
          </w:p>
        </w:tc>
      </w:tr>
      <w:tr w:rsidR="00CD0E2A" w:rsidRPr="00084958" w14:paraId="1B2357C4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DD495BC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810FC1" w14:textId="186E04D9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30(0.71 - 2.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4663BD" w14:textId="313CE87C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34(0.87 - 2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6D109E" w14:textId="08B81B44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00(0.74 - 1.36)</w:t>
            </w:r>
          </w:p>
        </w:tc>
      </w:tr>
      <w:tr w:rsidR="00CD0E2A" w:rsidRPr="00084958" w14:paraId="346658D3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5EAAFED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6BFA02" w14:textId="4FBCC52F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62C936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CDF614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D0E2A" w:rsidRPr="00084958" w14:paraId="11DC70CC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FAA0558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 (in year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9BEF30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33E5B2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EFFAEA9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0E2A" w:rsidRPr="00084958" w14:paraId="1E59319F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E00F0F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8-4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AEA132" w14:textId="17E57970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6AC079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66BC79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D0E2A" w:rsidRPr="00084958" w14:paraId="6927E08E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ED1550F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B91869" w14:textId="4714624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47(0.90 - 2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EA4691" w14:textId="56916DA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36(0.84 - 2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8A1FB06" w14:textId="6FAE296F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05(0.71 - 1.54)</w:t>
            </w:r>
          </w:p>
        </w:tc>
      </w:tr>
      <w:tr w:rsidR="00CD0E2A" w:rsidRPr="00084958" w14:paraId="302977B1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DE9D73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60+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4B13E7" w14:textId="07D998B6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29***(0.15 - 0.5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475790" w14:textId="4AA8DA40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66*(0.40 - 1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F71690" w14:textId="1B9DD1B2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60***(0.42 - 0.87)</w:t>
            </w:r>
          </w:p>
        </w:tc>
      </w:tr>
      <w:tr w:rsidR="00CD0E2A" w:rsidRPr="00084958" w14:paraId="5627F8B3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1E191ED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A7F5A9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880F97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CADA5D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0E2A" w:rsidRPr="00084958" w14:paraId="1C5536C8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67CDFD7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A41BC4" w14:textId="41C42169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C9EDD2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B54CEE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D0E2A" w:rsidRPr="00084958" w14:paraId="750FD04B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2354DA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r w:rsidRPr="00084958" w:rsidDel="00D977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7AD988" w14:textId="3406E09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67* (0.42 - 1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F801EE" w14:textId="7CDA2494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79 (0.53 - 1.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6F0B43" w14:textId="2DC0DBFC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53***(0.40 - 0.70)</w:t>
            </w:r>
          </w:p>
        </w:tc>
      </w:tr>
      <w:tr w:rsidR="00CD0E2A" w:rsidRPr="00084958" w14:paraId="2F603C77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AB6CDF8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0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5208A5B1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0C96838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9AFFBEB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0E2A" w:rsidRPr="00084958" w14:paraId="1F59FDAD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FC6FC2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Currently Married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45826BE" w14:textId="6BBC50AF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D30284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146455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D0E2A" w:rsidRPr="00084958" w14:paraId="3A1980AE" w14:textId="77777777" w:rsidTr="00724DAB">
        <w:trPr>
          <w:trHeight w:val="260"/>
        </w:trPr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5A5CB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Divorced/Widowed/Never Married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89655AF" w14:textId="57BA4676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50 (0.22 - 1.15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61D47F" w14:textId="2A65AD5B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87 (0.55 - 1.40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621CF45" w14:textId="4D14151E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99 (0.72 - 1.35)</w:t>
            </w:r>
          </w:p>
        </w:tc>
      </w:tr>
      <w:tr w:rsidR="00CD0E2A" w:rsidRPr="00084958" w14:paraId="239698C0" w14:textId="77777777" w:rsidTr="00724DAB">
        <w:trPr>
          <w:trHeight w:val="260"/>
        </w:trPr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F6A5B4A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E3D1C0C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969BD11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8724AB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958" w:rsidRPr="00084958" w14:paraId="0CB7AC47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6ED56A" w14:textId="77777777" w:rsidR="00084958" w:rsidRPr="00084958" w:rsidRDefault="00084958" w:rsidP="0008495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No education &amp; Incomplete primary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DFE3147" w14:textId="552372E4" w:rsidR="00084958" w:rsidRPr="00084958" w:rsidRDefault="00084958" w:rsidP="0008495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97(0.48 - 1.97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BB54E9B" w14:textId="08856A45" w:rsidR="00084958" w:rsidRPr="00084958" w:rsidRDefault="00084958" w:rsidP="0008495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87(0.55 - 1.40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9553AB" w14:textId="167B0834" w:rsidR="00084958" w:rsidRPr="00084958" w:rsidRDefault="00084958" w:rsidP="0008495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45**(1.03 - 2.03)</w:t>
            </w:r>
          </w:p>
        </w:tc>
      </w:tr>
      <w:tr w:rsidR="00084958" w:rsidRPr="00084958" w14:paraId="0F16179F" w14:textId="77777777" w:rsidTr="00724DAB">
        <w:trPr>
          <w:trHeight w:val="260"/>
        </w:trPr>
        <w:tc>
          <w:tcPr>
            <w:tcW w:w="360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D58DB82" w14:textId="77777777" w:rsidR="00084958" w:rsidRPr="00084958" w:rsidRDefault="00084958" w:rsidP="0008495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Completed primary</w:t>
            </w:r>
          </w:p>
        </w:tc>
        <w:tc>
          <w:tcPr>
            <w:tcW w:w="2065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4EA0183" w14:textId="41C1CA09" w:rsidR="00084958" w:rsidRPr="00084958" w:rsidRDefault="00084958" w:rsidP="0008495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71(0.38 - 1.32)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048DF06" w14:textId="56FD182B" w:rsidR="00084958" w:rsidRPr="00084958" w:rsidRDefault="00084958" w:rsidP="0008495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21(0.72 - 2.04)</w:t>
            </w:r>
          </w:p>
        </w:tc>
        <w:tc>
          <w:tcPr>
            <w:tcW w:w="189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6A0BA40" w14:textId="62B5AB45" w:rsidR="00084958" w:rsidRPr="00084958" w:rsidRDefault="00084958" w:rsidP="0008495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07(0.72 - 1.59)</w:t>
            </w:r>
          </w:p>
        </w:tc>
      </w:tr>
      <w:tr w:rsidR="00CD0E2A" w:rsidRPr="00084958" w14:paraId="73B82907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D94F7AA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Completed secondary and abov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EE2AD8" w14:textId="427088E5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EE847F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5DE8C7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D0E2A" w:rsidRPr="00084958" w14:paraId="4948E5C3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B0AF2CA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sence of chronic conditions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113C52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6440941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23D902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0E2A" w:rsidRPr="00084958" w14:paraId="4FFE2857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CA340FC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00C089" w14:textId="724099EC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E7426E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EC36C7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84958" w:rsidRPr="00084958" w14:paraId="5DFF5FE7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5E6659" w14:textId="77777777" w:rsidR="00084958" w:rsidRPr="00084958" w:rsidRDefault="00084958" w:rsidP="0008495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  <w:p w14:paraId="14894EE2" w14:textId="77777777" w:rsidR="00084958" w:rsidRPr="00084958" w:rsidRDefault="00084958" w:rsidP="0008495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A3F2D0" w14:textId="2767B53E" w:rsidR="00084958" w:rsidRPr="00084958" w:rsidRDefault="00084958" w:rsidP="0008495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55(0.26 - 1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A7170B" w14:textId="1B881D37" w:rsidR="00084958" w:rsidRPr="00084958" w:rsidRDefault="00084958" w:rsidP="0008495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86(0.53 - 1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2BAFAE" w14:textId="4C4DDC63" w:rsidR="00084958" w:rsidRPr="00084958" w:rsidRDefault="00084958" w:rsidP="0008495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82(0.55 - 1.22)</w:t>
            </w:r>
          </w:p>
        </w:tc>
      </w:tr>
      <w:tr w:rsidR="00084958" w:rsidRPr="00084958" w14:paraId="0766EE2E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0F1BE1" w14:textId="77777777" w:rsidR="00084958" w:rsidRPr="00084958" w:rsidRDefault="00084958" w:rsidP="0008495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Two or more</w:t>
            </w:r>
          </w:p>
        </w:tc>
        <w:tc>
          <w:tcPr>
            <w:tcW w:w="20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43AD3CFD" w14:textId="666F9691" w:rsidR="00084958" w:rsidRPr="00084958" w:rsidRDefault="00084958" w:rsidP="0008495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23(0.57 - 2.63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68097CDD" w14:textId="374DD23A" w:rsidR="00084958" w:rsidRPr="00084958" w:rsidRDefault="00084958" w:rsidP="0008495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71(0.41 - 1.22)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4F082B03" w14:textId="03FE9FFC" w:rsidR="00084958" w:rsidRPr="00084958" w:rsidRDefault="00084958" w:rsidP="0008495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70 (0.46 - 1.06)</w:t>
            </w:r>
          </w:p>
        </w:tc>
      </w:tr>
      <w:tr w:rsidR="00CD0E2A" w:rsidRPr="00084958" w14:paraId="12A6FF89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CC1742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status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A4E976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9D2D54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FE0EB13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0E2A" w:rsidRPr="00084958" w14:paraId="672167A3" w14:textId="77777777" w:rsidTr="00724DAB">
        <w:trPr>
          <w:trHeight w:val="260"/>
        </w:trPr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BA5F71F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No difficulty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063DA0" w14:textId="61F02ADD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F76E30B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EF0CE27" w14:textId="77777777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D0E2A" w:rsidRPr="00084958" w14:paraId="3E136F46" w14:textId="77777777" w:rsidTr="00724DAB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1BE45" w14:textId="77777777" w:rsidR="00CD0E2A" w:rsidRPr="00084958" w:rsidRDefault="00CD0E2A" w:rsidP="00CD0E2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With difficulty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3D1FAD" w14:textId="6F7985BB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00 (0.57 - 2.6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F51C0C" w14:textId="57C548A8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0.80 (0.47 - 1.3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41B6EC" w14:textId="2DD30765" w:rsidR="00CD0E2A" w:rsidRPr="00084958" w:rsidRDefault="00CD0E2A" w:rsidP="00CD0E2A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84958" w:rsidRPr="00084958">
              <w:rPr>
                <w:rFonts w:ascii="Times New Roman" w:hAnsi="Times New Roman" w:cs="Times New Roman"/>
                <w:sz w:val="20"/>
                <w:szCs w:val="20"/>
              </w:rPr>
              <w:t>32**</w:t>
            </w: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84958" w:rsidRPr="0008495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="00084958" w:rsidRPr="0008495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0849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7AE7895" w14:textId="083E2E0D" w:rsidR="009748B2" w:rsidRPr="009E5972" w:rsidRDefault="00CC3BA1" w:rsidP="00CC3BA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>Supplementary table S</w:t>
      </w:r>
      <w:r w:rsidR="002F2B1E"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>3</w:t>
      </w:r>
      <w:r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: Adjusted </w:t>
      </w:r>
      <w:r w:rsidR="002D6562"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asociations </w:t>
      </w:r>
      <w:r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between Socioeconomic Position and Unmet Healthcare </w:t>
      </w:r>
      <w:r w:rsidR="002D6562"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>Needs</w:t>
      </w:r>
      <w:r w:rsidR="00316C0A"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among</w:t>
      </w:r>
      <w:r w:rsidR="00054D9F"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Urban</w:t>
      </w:r>
      <w:r w:rsidR="002D6562"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Cambodian Adults, WHS+ Cambodia 2023</w:t>
      </w:r>
    </w:p>
    <w:p w14:paraId="701F5A37" w14:textId="7DD4EA1C" w:rsidR="00316C0A" w:rsidRPr="009E5972" w:rsidRDefault="00316C0A" w:rsidP="00CC3BA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1125BAE4" w14:textId="20C42D6E" w:rsidR="002D6562" w:rsidRPr="00FF212D" w:rsidRDefault="00CC3BA1" w:rsidP="002D656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FF212D">
        <w:rPr>
          <w:rFonts w:ascii="Times New Roman" w:hAnsi="Times New Roman" w:cs="Times New Roman"/>
          <w:sz w:val="16"/>
          <w:szCs w:val="16"/>
        </w:rPr>
        <w:t xml:space="preserve">Footnote: ** p&lt;0.05, Ref_ reference group. All models were adjusted for sex, age-group, marital status, education level, presence of chronic conditions and functional status. </w:t>
      </w:r>
      <w:bookmarkStart w:id="0" w:name="_Hlk218649243"/>
      <w:r w:rsidR="002D6562" w:rsidRPr="00FF212D">
        <w:rPr>
          <w:rFonts w:ascii="Times New Roman" w:hAnsi="Times New Roman" w:cs="Times New Roman"/>
          <w:b/>
          <w:bCs/>
          <w:sz w:val="16"/>
          <w:szCs w:val="16"/>
        </w:rPr>
        <w:t>Specification 1:</w:t>
      </w:r>
      <w:r w:rsidR="002D6562" w:rsidRPr="00FF212D">
        <w:rPr>
          <w:rFonts w:ascii="Times New Roman" w:hAnsi="Times New Roman" w:cs="Times New Roman"/>
          <w:sz w:val="16"/>
          <w:szCs w:val="16"/>
        </w:rPr>
        <w:t xml:space="preserve"> Did not received healthcare despite reporting a healthcare need within the past three years, </w:t>
      </w:r>
      <w:r w:rsidR="002D6562" w:rsidRPr="00FF212D">
        <w:rPr>
          <w:rFonts w:ascii="Times New Roman" w:hAnsi="Times New Roman" w:cs="Times New Roman"/>
          <w:b/>
          <w:bCs/>
          <w:sz w:val="16"/>
          <w:szCs w:val="16"/>
        </w:rPr>
        <w:t>Specification 2:</w:t>
      </w:r>
      <w:r w:rsidR="002D6562" w:rsidRPr="00FF212D">
        <w:rPr>
          <w:rFonts w:ascii="Times New Roman" w:hAnsi="Times New Roman" w:cs="Times New Roman"/>
          <w:sz w:val="16"/>
          <w:szCs w:val="16"/>
        </w:rPr>
        <w:t xml:space="preserve"> Did not receive healthcare or received care from a non-medical facility, and </w:t>
      </w:r>
      <w:r w:rsidR="002D6562" w:rsidRPr="00FF212D">
        <w:rPr>
          <w:rFonts w:ascii="Times New Roman" w:hAnsi="Times New Roman" w:cs="Times New Roman"/>
          <w:b/>
          <w:bCs/>
          <w:sz w:val="16"/>
          <w:szCs w:val="16"/>
        </w:rPr>
        <w:t>Specification 3:</w:t>
      </w:r>
      <w:r w:rsidR="002D6562" w:rsidRPr="00FF212D">
        <w:rPr>
          <w:rFonts w:ascii="Times New Roman" w:hAnsi="Times New Roman" w:cs="Times New Roman"/>
          <w:sz w:val="16"/>
          <w:szCs w:val="16"/>
        </w:rPr>
        <w:t xml:space="preserve"> Did not receive healthcare or received care from a non-medical facility or private pharmacy. </w:t>
      </w:r>
    </w:p>
    <w:bookmarkEnd w:id="0"/>
    <w:p w14:paraId="5D7B04DD" w14:textId="77777777" w:rsidR="00CC3BA1" w:rsidRPr="002D6562" w:rsidRDefault="00CC3BA1" w:rsidP="002D656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FA78264" w14:textId="72923D07" w:rsidR="00CC3BA1" w:rsidRDefault="00CC3BA1" w:rsidP="00CC3BA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6F3C24CF" w14:textId="715D0F5C" w:rsidR="002D6562" w:rsidRDefault="002D6562" w:rsidP="00CC3BA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1A23277F" w14:textId="51AEFC57" w:rsidR="002D6562" w:rsidRDefault="002D6562" w:rsidP="00CC3BA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41138134" w14:textId="24507B70" w:rsidR="002D6562" w:rsidRDefault="002D6562" w:rsidP="00CC3BA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3E9C3F78" w14:textId="0B3BB8E3" w:rsidR="002D6562" w:rsidRDefault="002D6562" w:rsidP="00CC3BA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0D308B39" w14:textId="1A59CA5F" w:rsidR="002D6562" w:rsidRDefault="002D6562" w:rsidP="00CC3BA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414CD886" w14:textId="77777777" w:rsidR="00316C0A" w:rsidRDefault="00316C0A" w:rsidP="002D6562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</w:rPr>
        <w:sectPr w:rsidR="00316C0A" w:rsidSect="00CB4E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0A482F" w14:textId="4AD3950E" w:rsidR="002D6562" w:rsidRPr="009E5972" w:rsidRDefault="002D6562" w:rsidP="00620FA9">
      <w:pPr>
        <w:spacing w:after="0" w:line="240" w:lineRule="auto"/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</w:pPr>
      <w:r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t>Supplementary table S</w:t>
      </w:r>
      <w:r w:rsidR="00316C0A"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>4</w:t>
      </w:r>
      <w:r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: Adjusted asociations between Socioeconomic Position and Unmet Healthcare Needs among </w:t>
      </w:r>
      <w:r w:rsidR="00CD0E2A"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>Rural</w:t>
      </w:r>
      <w:r w:rsidR="00316C0A"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9E5972">
        <w:rPr>
          <w:rFonts w:ascii="Times New Roman" w:hAnsi="Times New Roman" w:cs="Times New Roman"/>
          <w:b/>
          <w:bCs/>
          <w:noProof/>
          <w:sz w:val="20"/>
          <w:szCs w:val="20"/>
        </w:rPr>
        <w:t>Cambodian Adults, WHS+ Cambodia 2023</w:t>
      </w:r>
    </w:p>
    <w:p w14:paraId="4B8019A7" w14:textId="77777777" w:rsidR="002D6562" w:rsidRPr="002D6562" w:rsidRDefault="002D6562" w:rsidP="002D6562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tbl>
      <w:tblPr>
        <w:tblpPr w:leftFromText="180" w:rightFromText="180" w:vertAnchor="page" w:horzAnchor="margin" w:tblpY="2242"/>
        <w:tblW w:w="9535" w:type="dxa"/>
        <w:tblLook w:val="04A0" w:firstRow="1" w:lastRow="0" w:firstColumn="1" w:lastColumn="0" w:noHBand="0" w:noVBand="1"/>
      </w:tblPr>
      <w:tblGrid>
        <w:gridCol w:w="3600"/>
        <w:gridCol w:w="2065"/>
        <w:gridCol w:w="1980"/>
        <w:gridCol w:w="1890"/>
      </w:tblGrid>
      <w:tr w:rsidR="002D6562" w:rsidRPr="00620FA9" w14:paraId="399F2EEA" w14:textId="77777777" w:rsidTr="0055058F">
        <w:trPr>
          <w:trHeight w:val="353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DD46B5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EE60B4" w14:textId="77777777" w:rsidR="002D6562" w:rsidRPr="00620FA9" w:rsidRDefault="002D6562" w:rsidP="0055058F">
            <w:pPr>
              <w:tabs>
                <w:tab w:val="left" w:pos="470"/>
                <w:tab w:val="center" w:pos="659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ation 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008FCA" w14:textId="77777777" w:rsidR="002D6562" w:rsidRPr="00620FA9" w:rsidRDefault="002D6562" w:rsidP="0055058F">
            <w:pPr>
              <w:tabs>
                <w:tab w:val="left" w:pos="470"/>
                <w:tab w:val="center" w:pos="659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ation 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990D46" w14:textId="77777777" w:rsidR="002D6562" w:rsidRPr="00620FA9" w:rsidRDefault="002D6562" w:rsidP="0055058F">
            <w:pPr>
              <w:tabs>
                <w:tab w:val="left" w:pos="470"/>
                <w:tab w:val="center" w:pos="659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ation 3</w:t>
            </w:r>
          </w:p>
        </w:tc>
      </w:tr>
      <w:tr w:rsidR="002D6562" w:rsidRPr="00620FA9" w14:paraId="44D7959E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AD7A3D8" w14:textId="77777777" w:rsidR="002D6562" w:rsidRPr="00620FA9" w:rsidDel="00460166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B57155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C997E2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D46FF2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FA9" w:rsidRPr="00620FA9" w14:paraId="1853A9A7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D93AE29" w14:textId="77777777" w:rsidR="00620FA9" w:rsidRPr="00620FA9" w:rsidRDefault="00620FA9" w:rsidP="00620FA9">
            <w:pPr>
              <w:spacing w:after="0" w:line="276" w:lineRule="auto"/>
              <w:ind w:right="-13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58D139E" w14:textId="0639D0D2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46(0.48 - 4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365B21" w14:textId="4CE68F4B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2.40**(1.06 - 5.4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52ECCF" w14:textId="1C62A2FC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70(0.42 - 1.17)</w:t>
            </w:r>
          </w:p>
        </w:tc>
      </w:tr>
      <w:tr w:rsidR="00620FA9" w:rsidRPr="00620FA9" w14:paraId="594ECC04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CA02716" w14:textId="77777777" w:rsidR="00620FA9" w:rsidRPr="00620FA9" w:rsidRDefault="00620FA9" w:rsidP="00620FA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085269" w14:textId="0F13523A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67(0.25 - 1.8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4E2A55" w14:textId="513EDC3D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27(0.64 - 2.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2BAF4D2" w14:textId="06FA7ABF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63**(0.41 - 0.96)</w:t>
            </w:r>
          </w:p>
        </w:tc>
      </w:tr>
      <w:tr w:rsidR="002D6562" w:rsidRPr="00620FA9" w14:paraId="37AC3A55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EF5AA58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94CA3B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1F3896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CAB5C5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D6562" w:rsidRPr="00620FA9" w14:paraId="00238046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A292C21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 (in year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88EBB18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AC37AC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E0A4E9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6562" w:rsidRPr="00620FA9" w14:paraId="0185D0DF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CFCBA32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8-4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7FF5EB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0A13DB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A8B072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20FA9" w:rsidRPr="00620FA9" w14:paraId="21102FB4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5AAAB1F" w14:textId="77777777" w:rsidR="00620FA9" w:rsidRPr="00620FA9" w:rsidRDefault="00620FA9" w:rsidP="00620FA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7368E6" w14:textId="5243A04B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52**(0.28 - 0.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8C4470" w14:textId="67E85395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99(0.60 - 1.6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2A4118" w14:textId="47A84CF9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96(0.63 - 1.46)</w:t>
            </w:r>
          </w:p>
        </w:tc>
      </w:tr>
      <w:tr w:rsidR="00620FA9" w:rsidRPr="00620FA9" w14:paraId="7A377F40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502DB25" w14:textId="77777777" w:rsidR="00620FA9" w:rsidRPr="00620FA9" w:rsidRDefault="00620FA9" w:rsidP="00620FA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60+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9DCA3F" w14:textId="1E9DCFD0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76(0.19 - 2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64A862" w14:textId="1F2BBED2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15(0.50 - 2.6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9C74BE" w14:textId="3B751663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01(0.58 - 1.75)</w:t>
            </w:r>
          </w:p>
        </w:tc>
      </w:tr>
      <w:tr w:rsidR="002D6562" w:rsidRPr="00620FA9" w14:paraId="5890F145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E19BF79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D35D4B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AF0C5E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7A5161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6562" w:rsidRPr="00620FA9" w14:paraId="0C0ABDD1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B84C7CC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F1ADE2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A88999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DB38BE6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D6562" w:rsidRPr="00620FA9" w14:paraId="1AFE3DB7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20A470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r w:rsidRPr="00620FA9" w:rsidDel="00D977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51284A" w14:textId="62B3B978" w:rsidR="002D6562" w:rsidRPr="006D3E87" w:rsidRDefault="00620FA9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54D9F" w:rsidRPr="006D3E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D3E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4D9F" w:rsidRPr="006D3E87">
              <w:rPr>
                <w:rFonts w:ascii="Times New Roman" w:hAnsi="Times New Roman" w:cs="Times New Roman"/>
                <w:sz w:val="20"/>
                <w:szCs w:val="20"/>
              </w:rPr>
              <w:t>* (0.</w:t>
            </w:r>
            <w:r w:rsidRPr="006D3E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54D9F" w:rsidRPr="006D3E87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6D3E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54D9F" w:rsidRPr="006D3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3E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4D9F" w:rsidRPr="006D3E87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6D3E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54D9F" w:rsidRPr="006D3E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838349" w14:textId="68F5146A" w:rsidR="002D6562" w:rsidRPr="006D3E87" w:rsidRDefault="006D3E87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D6562" w:rsidRPr="006D3E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0FA9" w:rsidRPr="006D3E87"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  <w:r w:rsidR="002D6562" w:rsidRPr="006D3E8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620FA9" w:rsidRPr="006D3E8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2D6562" w:rsidRPr="006D3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0FA9" w:rsidRPr="006D3E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6562" w:rsidRPr="006D3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0FA9" w:rsidRPr="006D3E87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="002D6562" w:rsidRPr="006D3E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5070A6" w14:textId="7E9EF8EB" w:rsidR="002D6562" w:rsidRPr="006D3E87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4958" w:rsidRPr="006D3E87">
              <w:rPr>
                <w:rFonts w:ascii="Times New Roman" w:hAnsi="Times New Roman" w:cs="Times New Roman"/>
                <w:sz w:val="20"/>
                <w:szCs w:val="20"/>
              </w:rPr>
              <w:t xml:space="preserve">93 </w:t>
            </w:r>
            <w:r w:rsidRPr="006D3E8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84958" w:rsidRPr="006D3E8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6D3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0FA9" w:rsidRPr="006D3E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3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4958" w:rsidRPr="006D3E8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Pr="006D3E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6562" w:rsidRPr="00620FA9" w14:paraId="061C69BE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6924BCE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0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5572EBC3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4CB6E15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7B4AF816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6562" w:rsidRPr="00620FA9" w14:paraId="1F659DE4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B115A58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Currently Married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C39DEA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8DD978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DCCB07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D6562" w:rsidRPr="00620FA9" w14:paraId="1693E62A" w14:textId="77777777" w:rsidTr="0055058F">
        <w:trPr>
          <w:trHeight w:val="260"/>
        </w:trPr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6FF35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Divorced/Widowed/Never Married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25963C1" w14:textId="312A2990" w:rsidR="002D6562" w:rsidRPr="00620FA9" w:rsidRDefault="00620FA9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054D9F" w:rsidRPr="00620FA9">
              <w:rPr>
                <w:rFonts w:ascii="Times New Roman" w:hAnsi="Times New Roman" w:cs="Times New Roman"/>
                <w:sz w:val="20"/>
                <w:szCs w:val="20"/>
              </w:rPr>
              <w:t>0 (0.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054D9F"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54D9F"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4D9F" w:rsidRPr="00620F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054D9F" w:rsidRPr="00620F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A54B23C" w14:textId="49CFFAF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20FA9"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620FA9" w:rsidRPr="00620F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620FA9" w:rsidRPr="00620F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620FA9" w:rsidRPr="00620F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46A0CF" w14:textId="667496E8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84958"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084958" w:rsidRPr="00620F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0FA9" w:rsidRPr="00620F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4958" w:rsidRPr="00620FA9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6562" w:rsidRPr="00620FA9" w14:paraId="71D7A452" w14:textId="77777777" w:rsidTr="0055058F">
        <w:trPr>
          <w:trHeight w:val="260"/>
        </w:trPr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2F19F3E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A76DA06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C97037A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86D3D5B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FA9" w:rsidRPr="00620FA9" w14:paraId="4958AFFE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8C7DCF0" w14:textId="77777777" w:rsidR="00620FA9" w:rsidRPr="00620FA9" w:rsidRDefault="00620FA9" w:rsidP="00620FA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No education &amp; Incomplete primary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673ECD5" w14:textId="21CE1CCC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93(0.44 - 1.9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85174C8" w14:textId="3045CC6E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69(0.32 - 1.47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F9E87B" w14:textId="00C0642B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06(0.75 - 1.49)</w:t>
            </w:r>
          </w:p>
        </w:tc>
      </w:tr>
      <w:tr w:rsidR="00620FA9" w:rsidRPr="00620FA9" w14:paraId="5DF6C522" w14:textId="77777777" w:rsidTr="0055058F">
        <w:trPr>
          <w:trHeight w:val="260"/>
        </w:trPr>
        <w:tc>
          <w:tcPr>
            <w:tcW w:w="360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A64801B" w14:textId="77777777" w:rsidR="00620FA9" w:rsidRPr="00620FA9" w:rsidRDefault="00620FA9" w:rsidP="00620FA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Completed primary</w:t>
            </w:r>
          </w:p>
        </w:tc>
        <w:tc>
          <w:tcPr>
            <w:tcW w:w="2065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C938E09" w14:textId="6FCF6EAE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49*(0.22 - 1.10)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3BCBD45" w14:textId="1509A896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69(0.32 - 1.48)</w:t>
            </w:r>
          </w:p>
        </w:tc>
        <w:tc>
          <w:tcPr>
            <w:tcW w:w="189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AB5DD46" w14:textId="770F5ABF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56**(1.02 - 2.38)</w:t>
            </w:r>
          </w:p>
        </w:tc>
      </w:tr>
      <w:tr w:rsidR="002D6562" w:rsidRPr="00620FA9" w14:paraId="10CF96DB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EF5891C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Completed secondary and abov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99D642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BD68B6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66D393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D6562" w:rsidRPr="00620FA9" w14:paraId="60D543E5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6DB0B21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sence of chronic conditions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C46B3FA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F734021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7028AC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6562" w:rsidRPr="00620FA9" w14:paraId="0902B52E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9A9A3B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61BB4CE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F427EB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AC1731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20FA9" w:rsidRPr="00620FA9" w14:paraId="69AC81B6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ED5B49" w14:textId="77777777" w:rsidR="00620FA9" w:rsidRPr="00620FA9" w:rsidRDefault="00620FA9" w:rsidP="00620FA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  <w:p w14:paraId="77D3D47C" w14:textId="77777777" w:rsidR="00620FA9" w:rsidRPr="00620FA9" w:rsidRDefault="00620FA9" w:rsidP="00620FA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8B9881" w14:textId="23193A23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74(0.84 - 3.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663F4A" w14:textId="35B08B2C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38(0.74 - 2.5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96DD16" w14:textId="0E1C2D1C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09(0.74 - 1.61)</w:t>
            </w:r>
          </w:p>
        </w:tc>
      </w:tr>
      <w:tr w:rsidR="00620FA9" w:rsidRPr="00620FA9" w14:paraId="01D2EFA0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F91277" w14:textId="77777777" w:rsidR="00620FA9" w:rsidRPr="00620FA9" w:rsidRDefault="00620FA9" w:rsidP="00620FA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Two or more</w:t>
            </w:r>
          </w:p>
        </w:tc>
        <w:tc>
          <w:tcPr>
            <w:tcW w:w="20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03460F90" w14:textId="69FB4FCE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69(0.18 - 2.74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1CFC0DC" w14:textId="130B9394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85(0.22 - 3.31)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0A267E96" w14:textId="69EE97CD" w:rsidR="00620FA9" w:rsidRPr="00620FA9" w:rsidRDefault="00620FA9" w:rsidP="00620FA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02(0.57 - 1.82)</w:t>
            </w:r>
          </w:p>
        </w:tc>
      </w:tr>
      <w:tr w:rsidR="002D6562" w:rsidRPr="00620FA9" w14:paraId="1AA7C576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43F8A45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status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4A834EF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403AAB0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BB7F110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6562" w:rsidRPr="00620FA9" w14:paraId="1F27F898" w14:textId="77777777" w:rsidTr="0055058F">
        <w:trPr>
          <w:trHeight w:val="260"/>
        </w:trPr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14F00C2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No difficulty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DCD17E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85D9F66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AB8D09C" w14:textId="77777777" w:rsidR="002D6562" w:rsidRPr="00620FA9" w:rsidRDefault="002D6562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D6562" w:rsidRPr="00620FA9" w14:paraId="50E10E7B" w14:textId="77777777" w:rsidTr="0055058F">
        <w:trPr>
          <w:trHeight w:val="26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78A5E0" w14:textId="77777777" w:rsidR="002D6562" w:rsidRPr="00620FA9" w:rsidRDefault="002D6562" w:rsidP="005505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With difficulty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80673B" w14:textId="574B34BE" w:rsidR="002D6562" w:rsidRPr="00620FA9" w:rsidRDefault="00620FA9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054D9F"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D6562" w:rsidRPr="00620FA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2D6562"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D9F"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054D9F" w:rsidRPr="00620FA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0508A4" w14:textId="728131C0" w:rsidR="002D6562" w:rsidRPr="00620FA9" w:rsidRDefault="00620FA9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  <w:r w:rsidR="002D6562" w:rsidRPr="00620FA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2D6562"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6562"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="002D6562" w:rsidRPr="00620F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295CFC" w14:textId="168441DE" w:rsidR="002D6562" w:rsidRPr="00620FA9" w:rsidRDefault="00084958" w:rsidP="005505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  <w:r w:rsidR="002D6562" w:rsidRPr="00620FA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2D6562" w:rsidRPr="00620FA9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Pr="00620FA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2D6562" w:rsidRPr="00620F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AC61052" w14:textId="21337968" w:rsidR="002D6562" w:rsidRPr="00FF212D" w:rsidRDefault="002D6562" w:rsidP="002D656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FF212D">
        <w:rPr>
          <w:rFonts w:ascii="Times New Roman" w:hAnsi="Times New Roman" w:cs="Times New Roman"/>
          <w:sz w:val="16"/>
          <w:szCs w:val="16"/>
        </w:rPr>
        <w:t xml:space="preserve">Footnote: ** p&lt;0.05, Ref_ reference group. All models were adjusted for sex, age-group, marital status, education level, presence of chronic conditions and functional status. </w:t>
      </w:r>
      <w:r w:rsidRPr="00FF212D">
        <w:rPr>
          <w:rFonts w:ascii="Times New Roman" w:hAnsi="Times New Roman" w:cs="Times New Roman"/>
          <w:b/>
          <w:bCs/>
          <w:sz w:val="16"/>
          <w:szCs w:val="16"/>
        </w:rPr>
        <w:t>Specification 1:</w:t>
      </w:r>
      <w:r w:rsidRPr="00FF212D">
        <w:rPr>
          <w:rFonts w:ascii="Times New Roman" w:hAnsi="Times New Roman" w:cs="Times New Roman"/>
          <w:sz w:val="16"/>
          <w:szCs w:val="16"/>
        </w:rPr>
        <w:t xml:space="preserve"> Did not received healthcare despite reporting a healthcare need within the past three years, </w:t>
      </w:r>
      <w:r w:rsidRPr="00FF212D">
        <w:rPr>
          <w:rFonts w:ascii="Times New Roman" w:hAnsi="Times New Roman" w:cs="Times New Roman"/>
          <w:b/>
          <w:bCs/>
          <w:sz w:val="16"/>
          <w:szCs w:val="16"/>
        </w:rPr>
        <w:t>Specification 2:</w:t>
      </w:r>
      <w:r w:rsidRPr="00FF212D">
        <w:rPr>
          <w:rFonts w:ascii="Times New Roman" w:hAnsi="Times New Roman" w:cs="Times New Roman"/>
          <w:sz w:val="16"/>
          <w:szCs w:val="16"/>
        </w:rPr>
        <w:t xml:space="preserve"> Did not receive healthcare or received care from a non-medical facility, and </w:t>
      </w:r>
      <w:r w:rsidRPr="00FF212D">
        <w:rPr>
          <w:rFonts w:ascii="Times New Roman" w:hAnsi="Times New Roman" w:cs="Times New Roman"/>
          <w:b/>
          <w:bCs/>
          <w:sz w:val="16"/>
          <w:szCs w:val="16"/>
        </w:rPr>
        <w:t>Specification 3:</w:t>
      </w:r>
      <w:r w:rsidRPr="00FF212D">
        <w:rPr>
          <w:rFonts w:ascii="Times New Roman" w:hAnsi="Times New Roman" w:cs="Times New Roman"/>
          <w:sz w:val="16"/>
          <w:szCs w:val="16"/>
        </w:rPr>
        <w:t xml:space="preserve"> Did not receive healthcare or received care from a non-medical facility or private pharmacy. </w:t>
      </w:r>
    </w:p>
    <w:p w14:paraId="1B6D029E" w14:textId="77777777" w:rsidR="002D6562" w:rsidRPr="00FF212D" w:rsidRDefault="002D6562" w:rsidP="002D656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  <w:vertAlign w:val="superscript"/>
        </w:rPr>
      </w:pPr>
    </w:p>
    <w:p w14:paraId="3ADA26AB" w14:textId="77777777" w:rsidR="002D6562" w:rsidRPr="002D6562" w:rsidRDefault="002D6562" w:rsidP="00CC3BA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sectPr w:rsidR="002D6562" w:rsidRPr="002D6562" w:rsidSect="00CB4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79"/>
    <w:rsid w:val="00054D9F"/>
    <w:rsid w:val="00066291"/>
    <w:rsid w:val="00084958"/>
    <w:rsid w:val="001122C1"/>
    <w:rsid w:val="0017734E"/>
    <w:rsid w:val="00246B66"/>
    <w:rsid w:val="0025793F"/>
    <w:rsid w:val="002C55ED"/>
    <w:rsid w:val="002D6562"/>
    <w:rsid w:val="002F2B1E"/>
    <w:rsid w:val="002F43D9"/>
    <w:rsid w:val="00312452"/>
    <w:rsid w:val="00316C0A"/>
    <w:rsid w:val="00322C46"/>
    <w:rsid w:val="003321DC"/>
    <w:rsid w:val="003331ED"/>
    <w:rsid w:val="003400B1"/>
    <w:rsid w:val="003445B8"/>
    <w:rsid w:val="003545D6"/>
    <w:rsid w:val="00375E40"/>
    <w:rsid w:val="003860C4"/>
    <w:rsid w:val="00394758"/>
    <w:rsid w:val="00397148"/>
    <w:rsid w:val="003C4CA1"/>
    <w:rsid w:val="003D63E2"/>
    <w:rsid w:val="004329CE"/>
    <w:rsid w:val="004402A3"/>
    <w:rsid w:val="004575EC"/>
    <w:rsid w:val="004739D1"/>
    <w:rsid w:val="004919FA"/>
    <w:rsid w:val="004A3C3F"/>
    <w:rsid w:val="004C7CCB"/>
    <w:rsid w:val="0053686F"/>
    <w:rsid w:val="00576B7B"/>
    <w:rsid w:val="00577687"/>
    <w:rsid w:val="005776DC"/>
    <w:rsid w:val="00594DC5"/>
    <w:rsid w:val="005B1C22"/>
    <w:rsid w:val="005E6BDE"/>
    <w:rsid w:val="005F3B35"/>
    <w:rsid w:val="005F7AD8"/>
    <w:rsid w:val="00614CAB"/>
    <w:rsid w:val="00620FA9"/>
    <w:rsid w:val="006A75C7"/>
    <w:rsid w:val="006B273F"/>
    <w:rsid w:val="006B6EF2"/>
    <w:rsid w:val="006C1397"/>
    <w:rsid w:val="006D3E87"/>
    <w:rsid w:val="006D7FE3"/>
    <w:rsid w:val="007372C2"/>
    <w:rsid w:val="00760E68"/>
    <w:rsid w:val="00761D05"/>
    <w:rsid w:val="0077505D"/>
    <w:rsid w:val="00793B96"/>
    <w:rsid w:val="00820953"/>
    <w:rsid w:val="00850742"/>
    <w:rsid w:val="00853DB1"/>
    <w:rsid w:val="008C0B92"/>
    <w:rsid w:val="009120E3"/>
    <w:rsid w:val="009401A8"/>
    <w:rsid w:val="009547F1"/>
    <w:rsid w:val="00971EF8"/>
    <w:rsid w:val="009748B2"/>
    <w:rsid w:val="009808FD"/>
    <w:rsid w:val="00985730"/>
    <w:rsid w:val="00996DC9"/>
    <w:rsid w:val="009E5972"/>
    <w:rsid w:val="00A7659A"/>
    <w:rsid w:val="00AA0579"/>
    <w:rsid w:val="00AC4B23"/>
    <w:rsid w:val="00B640F3"/>
    <w:rsid w:val="00B91499"/>
    <w:rsid w:val="00B94579"/>
    <w:rsid w:val="00BA1837"/>
    <w:rsid w:val="00BD0BCF"/>
    <w:rsid w:val="00BD3D9E"/>
    <w:rsid w:val="00BE75B9"/>
    <w:rsid w:val="00C076ED"/>
    <w:rsid w:val="00C72018"/>
    <w:rsid w:val="00C926CF"/>
    <w:rsid w:val="00CB4EEB"/>
    <w:rsid w:val="00CB6D14"/>
    <w:rsid w:val="00CC3BA1"/>
    <w:rsid w:val="00CD0E2A"/>
    <w:rsid w:val="00D51C29"/>
    <w:rsid w:val="00D537DD"/>
    <w:rsid w:val="00D64D75"/>
    <w:rsid w:val="00E03239"/>
    <w:rsid w:val="00E04B30"/>
    <w:rsid w:val="00E10DF1"/>
    <w:rsid w:val="00E329E7"/>
    <w:rsid w:val="00E64163"/>
    <w:rsid w:val="00EC1D5D"/>
    <w:rsid w:val="00EC6C53"/>
    <w:rsid w:val="00F13348"/>
    <w:rsid w:val="00F324ED"/>
    <w:rsid w:val="00F60EB2"/>
    <w:rsid w:val="00F76942"/>
    <w:rsid w:val="00F94E81"/>
    <w:rsid w:val="00F97E03"/>
    <w:rsid w:val="00FA4C5D"/>
    <w:rsid w:val="00FB6B9E"/>
    <w:rsid w:val="00FC7F75"/>
    <w:rsid w:val="00FE3CF9"/>
    <w:rsid w:val="00FF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A3143"/>
  <w15:chartTrackingRefBased/>
  <w15:docId w15:val="{9A902670-5124-4FA6-82E1-B4845AC93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579"/>
    <w:pPr>
      <w:spacing w:after="0" w:line="240" w:lineRule="auto"/>
    </w:pPr>
    <w:rPr>
      <w:kern w:val="2"/>
      <w:sz w:val="24"/>
      <w:szCs w:val="24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1">
    <w:name w:val="acopre1"/>
    <w:basedOn w:val="DefaultParagraphFont"/>
    <w:rsid w:val="00B94579"/>
  </w:style>
  <w:style w:type="character" w:styleId="CommentReference">
    <w:name w:val="annotation reference"/>
    <w:basedOn w:val="DefaultParagraphFont"/>
    <w:uiPriority w:val="99"/>
    <w:semiHidden/>
    <w:unhideWhenUsed/>
    <w:rsid w:val="009748B2"/>
    <w:rPr>
      <w:sz w:val="16"/>
      <w:szCs w:val="16"/>
    </w:rPr>
  </w:style>
  <w:style w:type="paragraph" w:styleId="Revision">
    <w:name w:val="Revision"/>
    <w:hidden/>
    <w:uiPriority w:val="99"/>
    <w:semiHidden/>
    <w:rsid w:val="00E329E7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E329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9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9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D1F26-EF60-445C-9EDC-D5327AD66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852</Words>
  <Characters>4862</Characters>
  <Application>Microsoft Office Word</Application>
  <DocSecurity>0</DocSecurity>
  <Lines>40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 Thiri Maung</dc:creator>
  <cp:keywords/>
  <dc:description/>
  <cp:lastModifiedBy>Khin</cp:lastModifiedBy>
  <cp:revision>5</cp:revision>
  <dcterms:created xsi:type="dcterms:W3CDTF">2026-06-02T15:46:00Z</dcterms:created>
  <dcterms:modified xsi:type="dcterms:W3CDTF">2026-06-03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298e73-311b-49bc-8de4-a097aec9d789</vt:lpwstr>
  </property>
</Properties>
</file>